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14ED" w:rsidRPr="00252411" w:rsidRDefault="006014ED" w:rsidP="00AB4F6F">
      <w:pPr>
        <w:rPr>
          <w:rFonts w:ascii="Century" w:hAnsi="Century"/>
          <w:color w:val="000000" w:themeColor="text1"/>
        </w:rPr>
      </w:pPr>
      <w:r w:rsidRPr="00252411">
        <w:rPr>
          <w:rFonts w:ascii="Century" w:hAnsi="Century" w:hint="eastAsia"/>
          <w:b/>
          <w:color w:val="000000" w:themeColor="text1"/>
        </w:rPr>
        <w:t>T</w:t>
      </w:r>
      <w:r w:rsidRPr="00252411">
        <w:rPr>
          <w:rFonts w:ascii="Century" w:hAnsi="Century"/>
          <w:b/>
          <w:color w:val="000000" w:themeColor="text1"/>
        </w:rPr>
        <w:t>able S5.</w:t>
      </w:r>
      <w:r w:rsidRPr="00252411">
        <w:rPr>
          <w:rFonts w:ascii="Century" w:hAnsi="Century"/>
          <w:color w:val="000000" w:themeColor="text1"/>
        </w:rPr>
        <w:t xml:space="preserve"> </w:t>
      </w:r>
      <w:bookmarkStart w:id="0" w:name="_GoBack"/>
      <w:proofErr w:type="gramStart"/>
      <w:r w:rsidRPr="00252411">
        <w:rPr>
          <w:rFonts w:ascii="Century" w:hAnsi="Century"/>
          <w:color w:val="000000" w:themeColor="text1"/>
        </w:rPr>
        <w:t xml:space="preserve">Predictive performance of the Japan Coma Scale and the Glasgow Coma Scale </w:t>
      </w:r>
      <w:r w:rsidRPr="00252411">
        <w:rPr>
          <w:rFonts w:ascii="Century" w:hAnsi="Century" w:hint="eastAsia"/>
          <w:color w:val="000000" w:themeColor="text1"/>
        </w:rPr>
        <w:t>f</w:t>
      </w:r>
      <w:r w:rsidRPr="00252411">
        <w:rPr>
          <w:rFonts w:ascii="Century" w:hAnsi="Century"/>
          <w:color w:val="000000" w:themeColor="text1"/>
        </w:rPr>
        <w:t>or in-hospital mortality among complete cases.</w:t>
      </w:r>
      <w:bookmarkEnd w:id="0"/>
      <w:proofErr w:type="gramEnd"/>
    </w:p>
    <w:tbl>
      <w:tblPr>
        <w:tblW w:w="81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00"/>
        <w:gridCol w:w="1300"/>
        <w:gridCol w:w="1000"/>
        <w:gridCol w:w="1000"/>
        <w:gridCol w:w="1000"/>
        <w:gridCol w:w="1000"/>
        <w:gridCol w:w="1000"/>
      </w:tblGrid>
      <w:tr w:rsidR="006014ED" w:rsidRPr="00252411" w:rsidTr="002B3651">
        <w:trPr>
          <w:trHeight w:val="400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4ED" w:rsidRPr="00252411" w:rsidRDefault="006014ED" w:rsidP="002B3651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  <w:t xml:space="preserve">　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4ED" w:rsidRPr="00252411" w:rsidRDefault="006014ED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  <w:t>AUROC (95% CI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4ED" w:rsidRPr="00252411" w:rsidRDefault="006014ED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  <w:t>Cut-off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4ED" w:rsidRPr="00252411" w:rsidRDefault="006014ED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  <w:t>Sensitivity, %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4ED" w:rsidRPr="00252411" w:rsidRDefault="006014ED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  <w:t>Specificity, %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4ED" w:rsidRPr="00252411" w:rsidRDefault="006014ED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  <w:t>PPV, %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4ED" w:rsidRPr="00252411" w:rsidRDefault="006014ED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  <w:t>NPV, %</w:t>
            </w:r>
          </w:p>
        </w:tc>
      </w:tr>
      <w:tr w:rsidR="006014ED" w:rsidRPr="00252411" w:rsidTr="002B3651">
        <w:trPr>
          <w:trHeight w:val="4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4ED" w:rsidRPr="00252411" w:rsidRDefault="006014ED" w:rsidP="002B3651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  <w:t>JCS score, 10-point sc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4ED" w:rsidRPr="00252411" w:rsidRDefault="006014ED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  <w:t>0.885 (0.881-0.88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4ED" w:rsidRPr="00252411" w:rsidRDefault="006014ED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4ED" w:rsidRPr="00252411" w:rsidRDefault="006014ED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  <w:t>83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4ED" w:rsidRPr="00252411" w:rsidRDefault="006014ED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  <w:t xml:space="preserve">80.0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4ED" w:rsidRPr="00252411" w:rsidRDefault="006014ED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  <w:t>24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4ED" w:rsidRPr="00252411" w:rsidRDefault="006014ED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  <w:t>98.4</w:t>
            </w:r>
          </w:p>
        </w:tc>
      </w:tr>
      <w:tr w:rsidR="006014ED" w:rsidRPr="00252411" w:rsidTr="002B3651">
        <w:trPr>
          <w:trHeight w:val="4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14ED" w:rsidRPr="00252411" w:rsidRDefault="006014ED" w:rsidP="002B3651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  <w:t>JCS score, four-point sc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4ED" w:rsidRPr="00252411" w:rsidRDefault="006014ED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  <w:t>0.871 (0.867-0.87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14ED" w:rsidRPr="00252411" w:rsidRDefault="006014ED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  <w:t>2-digi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4ED" w:rsidRPr="00252411" w:rsidRDefault="006014ED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  <w:t xml:space="preserve">77.3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4ED" w:rsidRPr="00252411" w:rsidRDefault="006014ED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  <w:t xml:space="preserve">84.7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4ED" w:rsidRPr="00252411" w:rsidRDefault="006014ED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  <w:t xml:space="preserve">28.2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4ED" w:rsidRPr="00252411" w:rsidRDefault="006014ED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  <w:t xml:space="preserve">98.0 </w:t>
            </w:r>
          </w:p>
        </w:tc>
      </w:tr>
      <w:tr w:rsidR="006014ED" w:rsidRPr="00252411" w:rsidTr="002B3651">
        <w:trPr>
          <w:trHeight w:val="4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4ED" w:rsidRPr="00252411" w:rsidRDefault="006014ED" w:rsidP="002B3651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  <w:t>Eye response GCS sco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4ED" w:rsidRPr="00252411" w:rsidRDefault="006014ED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  <w:t>0.830 (0.826-0.83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4ED" w:rsidRPr="00252411" w:rsidRDefault="006014ED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4ED" w:rsidRPr="00252411" w:rsidRDefault="006014ED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  <w:t xml:space="preserve">66.6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4ED" w:rsidRPr="00252411" w:rsidRDefault="006014ED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  <w:t xml:space="preserve">92.2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4ED" w:rsidRPr="00252411" w:rsidRDefault="006014ED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  <w:t xml:space="preserve">40.3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4ED" w:rsidRPr="00252411" w:rsidRDefault="006014ED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  <w:t xml:space="preserve">97.2 </w:t>
            </w:r>
          </w:p>
        </w:tc>
      </w:tr>
      <w:tr w:rsidR="006014ED" w:rsidRPr="00252411" w:rsidTr="002B3651">
        <w:trPr>
          <w:trHeight w:val="4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4ED" w:rsidRPr="00252411" w:rsidRDefault="006014ED" w:rsidP="002B3651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  <w:t>Verbal response GCS sco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4ED" w:rsidRPr="00252411" w:rsidRDefault="006014ED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  <w:t>0.862 80.858-0.86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4ED" w:rsidRPr="00252411" w:rsidRDefault="006014ED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4ED" w:rsidRPr="00252411" w:rsidRDefault="006014ED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  <w:t xml:space="preserve">75.3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4ED" w:rsidRPr="00252411" w:rsidRDefault="006014ED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  <w:t xml:space="preserve">88.6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4ED" w:rsidRPr="00252411" w:rsidRDefault="006014ED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  <w:t xml:space="preserve">34.2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4ED" w:rsidRPr="00252411" w:rsidRDefault="006014ED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  <w:t xml:space="preserve">97.8 </w:t>
            </w:r>
          </w:p>
        </w:tc>
      </w:tr>
      <w:tr w:rsidR="006014ED" w:rsidRPr="00252411" w:rsidTr="002B3651">
        <w:trPr>
          <w:trHeight w:val="4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14ED" w:rsidRPr="00252411" w:rsidRDefault="006014ED" w:rsidP="002B3651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  <w:t>Motor response GCS sco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4ED" w:rsidRPr="00252411" w:rsidRDefault="006014ED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  <w:t>0.840 (0.836-0.84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14ED" w:rsidRPr="00252411" w:rsidRDefault="006014ED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4ED" w:rsidRPr="00252411" w:rsidRDefault="006014ED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  <w:t xml:space="preserve">75.8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4ED" w:rsidRPr="00252411" w:rsidRDefault="006014ED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  <w:t xml:space="preserve">87.7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4ED" w:rsidRPr="00252411" w:rsidRDefault="006014ED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  <w:t xml:space="preserve">32.8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4ED" w:rsidRPr="00252411" w:rsidRDefault="006014ED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  <w:t xml:space="preserve">97.9 </w:t>
            </w:r>
          </w:p>
        </w:tc>
      </w:tr>
      <w:tr w:rsidR="006014ED" w:rsidRPr="00252411" w:rsidTr="002B3651">
        <w:trPr>
          <w:trHeight w:val="40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4ED" w:rsidRPr="00252411" w:rsidRDefault="006014ED" w:rsidP="002B3651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  <w:t>Total sum of GCS scor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4ED" w:rsidRPr="00252411" w:rsidRDefault="006014ED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  <w:t>0.880 (0.877-0.884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4ED" w:rsidRPr="00252411" w:rsidRDefault="006014ED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  <w:t xml:space="preserve">12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4ED" w:rsidRPr="00252411" w:rsidRDefault="006014ED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  <w:t xml:space="preserve">77.2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4ED" w:rsidRPr="00252411" w:rsidRDefault="006014ED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  <w:t xml:space="preserve">87.0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4ED" w:rsidRPr="00252411" w:rsidRDefault="006014ED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  <w:t xml:space="preserve">31.9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4ED" w:rsidRPr="00252411" w:rsidRDefault="006014ED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  <w:t xml:space="preserve">98.0 </w:t>
            </w:r>
          </w:p>
        </w:tc>
      </w:tr>
    </w:tbl>
    <w:p w:rsidR="006014ED" w:rsidRPr="00252411" w:rsidRDefault="006014ED" w:rsidP="00AB4F6F">
      <w:pPr>
        <w:rPr>
          <w:rFonts w:ascii="Century" w:hAnsi="Century"/>
          <w:color w:val="000000" w:themeColor="text1"/>
        </w:rPr>
      </w:pPr>
      <w:r w:rsidRPr="00252411">
        <w:rPr>
          <w:rFonts w:ascii="Century" w:hAnsi="Century"/>
          <w:color w:val="000000" w:themeColor="text1"/>
        </w:rPr>
        <w:t>AUROC; area under the receiver operating characteristic curve;</w:t>
      </w:r>
      <w:r w:rsidRPr="00252411">
        <w:rPr>
          <w:rFonts w:ascii="Century" w:hAnsi="Century" w:hint="eastAsia"/>
          <w:color w:val="000000" w:themeColor="text1"/>
        </w:rPr>
        <w:t xml:space="preserve"> P</w:t>
      </w:r>
      <w:r w:rsidRPr="00252411">
        <w:rPr>
          <w:rFonts w:ascii="Century" w:hAnsi="Century"/>
          <w:color w:val="000000" w:themeColor="text1"/>
        </w:rPr>
        <w:t>PV: positive predictive value; NPV: negative predictive value; JCS: Japan Coma Scale; GCS: Glasgow Coma Scale.</w:t>
      </w:r>
    </w:p>
    <w:sectPr w:rsidR="006014ED" w:rsidRPr="002524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Yu Gothic">
    <w:altName w:val="MS Gothic"/>
    <w:charset w:val="80"/>
    <w:family w:val="swiss"/>
    <w:pitch w:val="variable"/>
    <w:sig w:usb0="00000000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014ED"/>
    <w:rsid w:val="006014ED"/>
    <w:rsid w:val="00AB4F6F"/>
    <w:rsid w:val="00B61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14ED"/>
    <w:pPr>
      <w:spacing w:after="0" w:line="240" w:lineRule="auto"/>
    </w:pPr>
    <w:rPr>
      <w:rFonts w:ascii="MS PGothic" w:eastAsia="MS PGothic" w:hAnsi="MS PGothic" w:cs="MS PGothic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14ED"/>
    <w:pPr>
      <w:spacing w:after="0" w:line="240" w:lineRule="auto"/>
    </w:pPr>
    <w:rPr>
      <w:rFonts w:ascii="MS PGothic" w:eastAsia="MS PGothic" w:hAnsi="MS PGothic" w:cs="MS PGothic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688</Characters>
  <Application>Microsoft Office Word</Application>
  <DocSecurity>0</DocSecurity>
  <Lines>57</Lines>
  <Paragraphs>58</Paragraphs>
  <ScaleCrop>false</ScaleCrop>
  <Company/>
  <LinksUpToDate>false</LinksUpToDate>
  <CharactersWithSpaces>7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9-11-01T01:47:00Z</dcterms:created>
  <dcterms:modified xsi:type="dcterms:W3CDTF">2019-11-01T02:44:00Z</dcterms:modified>
</cp:coreProperties>
</file>